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F0F" w:rsidRPr="00F8421C" w:rsidRDefault="000B1F0F" w:rsidP="000B1F0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CC0C5F">
        <w:rPr>
          <w:rFonts w:ascii="Arial" w:hAnsi="Arial" w:cs="Arial"/>
          <w:b/>
          <w:sz w:val="20"/>
          <w:szCs w:val="20"/>
          <w:lang w:val="en-US"/>
        </w:rPr>
        <w:t>3 Tab</w:t>
      </w:r>
      <w:bookmarkStart w:id="0" w:name="_GoBack"/>
      <w:r w:rsidR="00CC0C5F" w:rsidRPr="00B95517">
        <w:rPr>
          <w:rFonts w:ascii="Arial" w:hAnsi="Arial" w:cs="Arial"/>
          <w:b/>
          <w:sz w:val="20"/>
          <w:szCs w:val="20"/>
          <w:lang w:val="en-US"/>
        </w:rPr>
        <w:t>le</w:t>
      </w:r>
      <w:r w:rsidRPr="00B95517">
        <w:rPr>
          <w:rFonts w:ascii="Arial" w:hAnsi="Arial" w:cs="Arial"/>
          <w:b/>
          <w:sz w:val="20"/>
          <w:szCs w:val="20"/>
          <w:lang w:val="en-US"/>
        </w:rPr>
        <w:t xml:space="preserve">. COX regression analysis for OS. </w:t>
      </w:r>
      <w:bookmarkEnd w:id="0"/>
    </w:p>
    <w:tbl>
      <w:tblPr>
        <w:tblStyle w:val="Tabelraster"/>
        <w:tblW w:w="960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84"/>
        <w:gridCol w:w="708"/>
        <w:gridCol w:w="567"/>
        <w:gridCol w:w="342"/>
        <w:gridCol w:w="651"/>
        <w:gridCol w:w="567"/>
        <w:gridCol w:w="425"/>
        <w:gridCol w:w="850"/>
        <w:gridCol w:w="709"/>
        <w:gridCol w:w="284"/>
        <w:gridCol w:w="708"/>
        <w:gridCol w:w="567"/>
        <w:gridCol w:w="284"/>
        <w:gridCol w:w="709"/>
        <w:gridCol w:w="567"/>
      </w:tblGrid>
      <w:tr w:rsidR="000B1F0F" w:rsidRPr="006871B8" w:rsidTr="006B2906">
        <w:trPr>
          <w:trHeight w:val="247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1F0F" w:rsidRPr="006871B8" w:rsidRDefault="000B1F0F" w:rsidP="006B2906">
            <w:pPr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b/>
                <w:sz w:val="14"/>
                <w:szCs w:val="14"/>
                <w:lang w:val="en-US"/>
              </w:rPr>
              <w:t> </w:t>
            </w:r>
          </w:p>
        </w:tc>
        <w:tc>
          <w:tcPr>
            <w:tcW w:w="311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All patients </w:t>
            </w:r>
          </w:p>
          <w:p w:rsidR="000B1F0F" w:rsidRPr="006871B8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(Advanced + Early EAC, n=240)</w:t>
            </w:r>
          </w:p>
        </w:tc>
        <w:tc>
          <w:tcPr>
            <w:tcW w:w="35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Advanced EAC </w:t>
            </w:r>
          </w:p>
          <w:p w:rsidR="000B1F0F" w:rsidRPr="006871B8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(pT2-4, n=196)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Early EAC        </w:t>
            </w:r>
          </w:p>
          <w:p w:rsidR="000B1F0F" w:rsidRPr="006871B8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(pT1b, n=44)</w:t>
            </w:r>
          </w:p>
        </w:tc>
      </w:tr>
      <w:tr w:rsidR="000B1F0F" w:rsidRPr="006871B8" w:rsidTr="006B2906">
        <w:trPr>
          <w:trHeight w:val="226"/>
        </w:trPr>
        <w:tc>
          <w:tcPr>
            <w:tcW w:w="138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B1F0F" w:rsidRPr="006871B8" w:rsidRDefault="000B1F0F" w:rsidP="006B2906">
            <w:pPr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b/>
                <w:sz w:val="14"/>
                <w:szCs w:val="14"/>
                <w:lang w:val="en-US"/>
              </w:rPr>
              <w:t> 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6871B8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Univariable</w:t>
            </w:r>
            <w:proofErr w:type="spellEnd"/>
            <w:r w:rsidRPr="006871B8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Multivariable 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6871B8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Univariable</w:t>
            </w:r>
            <w:proofErr w:type="spellEnd"/>
            <w:r w:rsidRPr="006871B8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Multivariable 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6871B8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Univariable</w:t>
            </w:r>
            <w:proofErr w:type="spellEnd"/>
            <w:r w:rsidRPr="006871B8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</w:t>
            </w:r>
          </w:p>
        </w:tc>
      </w:tr>
      <w:tr w:rsidR="000B1F0F" w:rsidRPr="006871B8" w:rsidTr="006B2906">
        <w:trPr>
          <w:trHeight w:val="555"/>
        </w:trPr>
        <w:tc>
          <w:tcPr>
            <w:tcW w:w="138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1F0F" w:rsidRPr="006871B8" w:rsidRDefault="000B1F0F" w:rsidP="006B2906">
            <w:pPr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b/>
                <w:sz w:val="14"/>
                <w:szCs w:val="14"/>
                <w:lang w:val="en-US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HR</w:t>
            </w:r>
          </w:p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95% CI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HR</w:t>
            </w:r>
          </w:p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95% CI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12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HR</w:t>
            </w:r>
          </w:p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95% CI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HR</w:t>
            </w:r>
          </w:p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95% CI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HR</w:t>
            </w:r>
          </w:p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95% CI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p-value</w:t>
            </w:r>
          </w:p>
        </w:tc>
      </w:tr>
      <w:tr w:rsidR="000B1F0F" w:rsidRPr="006871B8" w:rsidTr="006B2906">
        <w:trPr>
          <w:trHeight w:val="190"/>
        </w:trPr>
        <w:tc>
          <w:tcPr>
            <w:tcW w:w="1384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Age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0B1F0F" w:rsidRPr="006871B8" w:rsidTr="006B2906">
        <w:trPr>
          <w:trHeight w:val="360"/>
        </w:trPr>
        <w:tc>
          <w:tcPr>
            <w:tcW w:w="138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&gt;=65                  (&lt;65 = ref.)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.3</w:t>
            </w:r>
          </w:p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1.01- 1.79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0.045</w:t>
            </w:r>
          </w:p>
        </w:tc>
        <w:tc>
          <w:tcPr>
            <w:tcW w:w="34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51" w:type="dxa"/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.3</w:t>
            </w:r>
          </w:p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0.96-1.75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0.097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.9</w:t>
            </w:r>
          </w:p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0.72-5.00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0.194</w:t>
            </w:r>
          </w:p>
        </w:tc>
      </w:tr>
      <w:tr w:rsidR="000B1F0F" w:rsidRPr="006871B8" w:rsidTr="006B2906">
        <w:trPr>
          <w:trHeight w:val="138"/>
        </w:trPr>
        <w:tc>
          <w:tcPr>
            <w:tcW w:w="13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B1F0F" w:rsidRPr="006871B8" w:rsidRDefault="000B1F0F" w:rsidP="006B2906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ex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3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651" w:type="dxa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0B1F0F" w:rsidRPr="006871B8" w:rsidTr="006B2906">
        <w:trPr>
          <w:trHeight w:val="423"/>
        </w:trPr>
        <w:tc>
          <w:tcPr>
            <w:tcW w:w="1384" w:type="dxa"/>
            <w:tcBorders>
              <w:righ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Male                                                   (Female = ref.)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.3</w:t>
            </w:r>
          </w:p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0.86-1.87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0.240</w:t>
            </w:r>
          </w:p>
        </w:tc>
        <w:tc>
          <w:tcPr>
            <w:tcW w:w="3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51" w:type="dxa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.1</w:t>
            </w:r>
          </w:p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0.76-1.71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0.526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.3</w:t>
            </w:r>
          </w:p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0.52-10.17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567" w:type="dxa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0.270</w:t>
            </w:r>
          </w:p>
        </w:tc>
      </w:tr>
      <w:tr w:rsidR="000B1F0F" w:rsidRPr="006871B8" w:rsidTr="006B2906">
        <w:trPr>
          <w:trHeight w:val="255"/>
        </w:trPr>
        <w:tc>
          <w:tcPr>
            <w:tcW w:w="138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urgery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342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651" w:type="dxa"/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0B1F0F" w:rsidRPr="006871B8" w:rsidTr="006B2906">
        <w:trPr>
          <w:trHeight w:val="360"/>
        </w:trPr>
        <w:tc>
          <w:tcPr>
            <w:tcW w:w="138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 xml:space="preserve">Other  </w:t>
            </w:r>
          </w:p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proofErr w:type="spellStart"/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Transhiatal</w:t>
            </w:r>
            <w:proofErr w:type="spellEnd"/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 xml:space="preserve"> = ref.)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8</w:t>
            </w:r>
          </w:p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0.58-1.06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0.119</w:t>
            </w:r>
          </w:p>
        </w:tc>
        <w:tc>
          <w:tcPr>
            <w:tcW w:w="34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51" w:type="dxa"/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8</w:t>
            </w:r>
          </w:p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0.58-1.08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0.141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5</w:t>
            </w:r>
          </w:p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0.15- 1.41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0.172</w:t>
            </w:r>
          </w:p>
        </w:tc>
      </w:tr>
      <w:tr w:rsidR="000B1F0F" w:rsidRPr="006871B8" w:rsidTr="006B2906">
        <w:trPr>
          <w:trHeight w:val="200"/>
        </w:trPr>
        <w:tc>
          <w:tcPr>
            <w:tcW w:w="1384" w:type="dxa"/>
            <w:tcBorders>
              <w:righ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6871B8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iewert</w:t>
            </w:r>
            <w:proofErr w:type="spellEnd"/>
            <w:r w:rsidRPr="006871B8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Classification</w:t>
            </w: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, ¥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342" w:type="dxa"/>
            <w:tcBorders>
              <w:lef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651" w:type="dxa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0B1F0F" w:rsidRPr="006871B8" w:rsidTr="006B2906">
        <w:trPr>
          <w:trHeight w:val="360"/>
        </w:trPr>
        <w:tc>
          <w:tcPr>
            <w:tcW w:w="1384" w:type="dxa"/>
            <w:tcBorders>
              <w:right w:val="single" w:sz="4" w:space="0" w:color="auto"/>
            </w:tcBorders>
            <w:vAlign w:val="center"/>
            <w:hideMark/>
          </w:tcPr>
          <w:p w:rsidR="000B1F0F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 xml:space="preserve">Type 2       </w:t>
            </w:r>
          </w:p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(Type 1 = ref)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.1</w:t>
            </w:r>
          </w:p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0.81-1.45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0.599</w:t>
            </w:r>
          </w:p>
        </w:tc>
        <w:tc>
          <w:tcPr>
            <w:tcW w:w="342" w:type="dxa"/>
            <w:tcBorders>
              <w:lef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51" w:type="dxa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8</w:t>
            </w:r>
          </w:p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0.59-1.08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0.143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6</w:t>
            </w:r>
          </w:p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0.13-2.63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567" w:type="dxa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0.490</w:t>
            </w:r>
          </w:p>
        </w:tc>
      </w:tr>
      <w:tr w:rsidR="000B1F0F" w:rsidRPr="006871B8" w:rsidTr="006B2906">
        <w:trPr>
          <w:trHeight w:val="210"/>
        </w:trPr>
        <w:tc>
          <w:tcPr>
            <w:tcW w:w="138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Tumor Size</w:t>
            </w: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, ▼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/>
                <w:bCs/>
                <w:color w:val="FF0000"/>
                <w:sz w:val="14"/>
                <w:szCs w:val="14"/>
                <w:lang w:val="en-US"/>
              </w:rPr>
            </w:pPr>
          </w:p>
        </w:tc>
        <w:tc>
          <w:tcPr>
            <w:tcW w:w="342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651" w:type="dxa"/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0B1F0F" w:rsidRPr="006871B8" w:rsidTr="006B2906">
        <w:trPr>
          <w:trHeight w:val="375"/>
        </w:trPr>
        <w:tc>
          <w:tcPr>
            <w:tcW w:w="138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 xml:space="preserve">&gt;= 5 cm     </w:t>
            </w:r>
          </w:p>
          <w:p w:rsidR="000B1F0F" w:rsidRPr="006871B8" w:rsidRDefault="000B1F0F" w:rsidP="006B2906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(&lt;5 cm = ref.)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.4</w:t>
            </w:r>
          </w:p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1.02-1.82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38</w:t>
            </w:r>
          </w:p>
        </w:tc>
        <w:tc>
          <w:tcPr>
            <w:tcW w:w="993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1.1</w:t>
            </w:r>
          </w:p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(0.81-1.47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0.558</w:t>
            </w:r>
          </w:p>
        </w:tc>
        <w:tc>
          <w:tcPr>
            <w:tcW w:w="1275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1.0</w:t>
            </w:r>
          </w:p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(0.75-1.3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0.895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1.6</w:t>
            </w:r>
          </w:p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(0.43-5.88)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0.493</w:t>
            </w:r>
          </w:p>
        </w:tc>
      </w:tr>
      <w:tr w:rsidR="000B1F0F" w:rsidRPr="006871B8" w:rsidTr="006B2906">
        <w:trPr>
          <w:trHeight w:val="304"/>
        </w:trPr>
        <w:tc>
          <w:tcPr>
            <w:tcW w:w="1384" w:type="dxa"/>
            <w:tcBorders>
              <w:righ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6871B8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adicality</w:t>
            </w:r>
            <w:proofErr w:type="spellEnd"/>
          </w:p>
        </w:tc>
        <w:tc>
          <w:tcPr>
            <w:tcW w:w="2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3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651" w:type="dxa"/>
            <w:noWrap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0B1F0F" w:rsidRPr="006871B8" w:rsidTr="006B2906">
        <w:trPr>
          <w:trHeight w:val="360"/>
        </w:trPr>
        <w:tc>
          <w:tcPr>
            <w:tcW w:w="1384" w:type="dxa"/>
            <w:tcBorders>
              <w:righ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R1 (R0 = ref.)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.4</w:t>
            </w:r>
          </w:p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1.72-3.23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993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1.4</w:t>
            </w:r>
          </w:p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(0.98-1.96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b/>
                <w:sz w:val="14"/>
                <w:szCs w:val="14"/>
                <w:lang w:val="en-US"/>
              </w:rPr>
              <w:t>0.065</w:t>
            </w:r>
          </w:p>
        </w:tc>
        <w:tc>
          <w:tcPr>
            <w:tcW w:w="127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1.8</w:t>
            </w:r>
          </w:p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(1.34-2.5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1.4</w:t>
            </w:r>
          </w:p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(1.01-2.01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b/>
                <w:sz w:val="14"/>
                <w:szCs w:val="14"/>
                <w:lang w:val="en-US"/>
              </w:rPr>
              <w:t>0.042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</w:tr>
      <w:tr w:rsidR="000B1F0F" w:rsidRPr="006871B8" w:rsidTr="006B2906">
        <w:trPr>
          <w:trHeight w:val="254"/>
        </w:trPr>
        <w:tc>
          <w:tcPr>
            <w:tcW w:w="138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Grade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34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51" w:type="dxa"/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</w:tr>
      <w:tr w:rsidR="000B1F0F" w:rsidRPr="006871B8" w:rsidTr="006B2906">
        <w:trPr>
          <w:trHeight w:val="360"/>
        </w:trPr>
        <w:tc>
          <w:tcPr>
            <w:tcW w:w="138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Poor  (Well/ moderate = ref.)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.9</w:t>
            </w:r>
          </w:p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1.40-2.51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993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1.4</w:t>
            </w:r>
          </w:p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(1.05-1.96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23</w:t>
            </w:r>
          </w:p>
        </w:tc>
        <w:tc>
          <w:tcPr>
            <w:tcW w:w="1275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1.4</w:t>
            </w:r>
          </w:p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(1.04-1.92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25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1.2</w:t>
            </w:r>
          </w:p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(0.90-1.69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bCs/>
                <w:sz w:val="14"/>
                <w:szCs w:val="14"/>
                <w:lang w:val="en-US"/>
              </w:rPr>
              <w:t>0.200</w:t>
            </w:r>
          </w:p>
        </w:tc>
        <w:tc>
          <w:tcPr>
            <w:tcW w:w="993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4.7</w:t>
            </w:r>
          </w:p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(1.67-13.31)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03</w:t>
            </w:r>
          </w:p>
        </w:tc>
      </w:tr>
      <w:tr w:rsidR="000B1F0F" w:rsidRPr="006871B8" w:rsidTr="006B2906">
        <w:trPr>
          <w:trHeight w:val="80"/>
        </w:trPr>
        <w:tc>
          <w:tcPr>
            <w:tcW w:w="1384" w:type="dxa"/>
            <w:tcBorders>
              <w:righ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6871B8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T</w:t>
            </w:r>
            <w:proofErr w:type="spellEnd"/>
          </w:p>
        </w:tc>
        <w:tc>
          <w:tcPr>
            <w:tcW w:w="284" w:type="dxa"/>
            <w:tcBorders>
              <w:lef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342" w:type="dxa"/>
            <w:tcBorders>
              <w:lef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51" w:type="dxa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0B1F0F" w:rsidRPr="006871B8" w:rsidTr="006B2906">
        <w:trPr>
          <w:trHeight w:val="360"/>
        </w:trPr>
        <w:tc>
          <w:tcPr>
            <w:tcW w:w="1384" w:type="dxa"/>
            <w:tcBorders>
              <w:righ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 xml:space="preserve">pT34      </w:t>
            </w:r>
          </w:p>
          <w:p w:rsidR="000B1F0F" w:rsidRPr="006871B8" w:rsidRDefault="000B1F0F" w:rsidP="006B2906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 xml:space="preserve"> (pT12 = ref.)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.1</w:t>
            </w:r>
          </w:p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2.14-4.45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993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1.7</w:t>
            </w:r>
          </w:p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(1.10-2.57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16</w:t>
            </w:r>
          </w:p>
        </w:tc>
        <w:tc>
          <w:tcPr>
            <w:tcW w:w="127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2.0</w:t>
            </w:r>
          </w:p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(1.26-3.2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04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1.4</w:t>
            </w:r>
          </w:p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(0.87-2.38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0.158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</w:tr>
      <w:tr w:rsidR="000B1F0F" w:rsidRPr="006871B8" w:rsidTr="006B2906">
        <w:trPr>
          <w:trHeight w:val="121"/>
        </w:trPr>
        <w:tc>
          <w:tcPr>
            <w:tcW w:w="138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6871B8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N</w:t>
            </w:r>
            <w:proofErr w:type="spellEnd"/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- vs </w:t>
            </w: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N</w:t>
            </w:r>
            <w:proofErr w:type="spellEnd"/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+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342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51" w:type="dxa"/>
            <w:shd w:val="clear" w:color="auto" w:fill="D9D9D9" w:themeFill="background1" w:themeFillShade="D9"/>
            <w:noWrap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0B1F0F" w:rsidRPr="006871B8" w:rsidTr="006B2906">
        <w:trPr>
          <w:trHeight w:val="375"/>
        </w:trPr>
        <w:tc>
          <w:tcPr>
            <w:tcW w:w="138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pN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+  </w:t>
            </w: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 xml:space="preserve">             </w:t>
            </w:r>
          </w:p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pN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 xml:space="preserve"> = ref.)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.3</w:t>
            </w:r>
          </w:p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2.28-4.78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993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2.1</w:t>
            </w:r>
          </w:p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(1.39-3.27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01</w:t>
            </w:r>
          </w:p>
        </w:tc>
        <w:tc>
          <w:tcPr>
            <w:tcW w:w="1275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2.5</w:t>
            </w:r>
          </w:p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(1.62-3.92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2.0</w:t>
            </w:r>
          </w:p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(1.28-3.25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03</w:t>
            </w:r>
          </w:p>
        </w:tc>
        <w:tc>
          <w:tcPr>
            <w:tcW w:w="993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2.0</w:t>
            </w:r>
          </w:p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(0.68-5.89)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0.209</w:t>
            </w:r>
          </w:p>
        </w:tc>
      </w:tr>
      <w:tr w:rsidR="000B1F0F" w:rsidRPr="006871B8" w:rsidTr="006B2906">
        <w:trPr>
          <w:trHeight w:val="270"/>
        </w:trPr>
        <w:tc>
          <w:tcPr>
            <w:tcW w:w="1384" w:type="dxa"/>
            <w:tcBorders>
              <w:righ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OLFM4 expression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342" w:type="dxa"/>
            <w:tcBorders>
              <w:lef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51" w:type="dxa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0B1F0F" w:rsidRPr="006871B8" w:rsidTr="006B2906">
        <w:trPr>
          <w:trHeight w:val="375"/>
        </w:trPr>
        <w:tc>
          <w:tcPr>
            <w:tcW w:w="1384" w:type="dxa"/>
            <w:tcBorders>
              <w:right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Low               (High = ref.)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.2</w:t>
            </w:r>
          </w:p>
          <w:p w:rsidR="000B1F0F" w:rsidRPr="006871B8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Pr="006871B8">
              <w:rPr>
                <w:rFonts w:ascii="Arial" w:hAnsi="Arial" w:cs="Arial"/>
                <w:sz w:val="14"/>
                <w:szCs w:val="14"/>
                <w:lang w:val="en-US"/>
              </w:rPr>
              <w:t>0.91-1.66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0.186</w:t>
            </w:r>
          </w:p>
        </w:tc>
        <w:tc>
          <w:tcPr>
            <w:tcW w:w="342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1.0</w:t>
            </w:r>
          </w:p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(0.77-1.4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0.769</w:t>
            </w:r>
          </w:p>
        </w:tc>
        <w:tc>
          <w:tcPr>
            <w:tcW w:w="284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1.6</w:t>
            </w:r>
          </w:p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(0.60-4.53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  <w:hideMark/>
          </w:tcPr>
          <w:p w:rsidR="000B1F0F" w:rsidRPr="007C640C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C640C">
              <w:rPr>
                <w:rFonts w:ascii="Arial" w:hAnsi="Arial" w:cs="Arial"/>
                <w:sz w:val="14"/>
                <w:szCs w:val="14"/>
                <w:lang w:val="en-US"/>
              </w:rPr>
              <w:t>0.337</w:t>
            </w:r>
          </w:p>
        </w:tc>
      </w:tr>
    </w:tbl>
    <w:p w:rsidR="000B1F0F" w:rsidRDefault="000B1F0F" w:rsidP="000B1F0F">
      <w:pPr>
        <w:jc w:val="both"/>
        <w:rPr>
          <w:rFonts w:ascii="Arial" w:hAnsi="Arial" w:cs="Arial"/>
          <w:i/>
          <w:sz w:val="20"/>
          <w:szCs w:val="20"/>
          <w:lang w:val="en-US"/>
        </w:rPr>
      </w:pPr>
      <w:proofErr w:type="spellStart"/>
      <w:r>
        <w:rPr>
          <w:rFonts w:ascii="Arial" w:hAnsi="Arial" w:cs="Arial"/>
          <w:sz w:val="20"/>
          <w:szCs w:val="20"/>
          <w:lang w:val="en-US"/>
        </w:rPr>
        <w:t>Uni</w:t>
      </w:r>
      <w:proofErr w:type="spellEnd"/>
      <w:r>
        <w:rPr>
          <w:rFonts w:ascii="Arial" w:hAnsi="Arial" w:cs="Arial"/>
          <w:sz w:val="20"/>
          <w:szCs w:val="20"/>
          <w:lang w:val="en-US"/>
        </w:rPr>
        <w:t>- and multivariable Cox regression analysis was performed</w:t>
      </w:r>
      <w:r w:rsidRPr="00326134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to investigate the independent association between overall survival (OS) and clinicopathological characteristics, only variables significant in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univariable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analysis were included in multivariable analysis. Hence, no multivariable analysis for early </w:t>
      </w:r>
      <w:r w:rsidRPr="00F8421C">
        <w:rPr>
          <w:rFonts w:ascii="Arial" w:hAnsi="Arial" w:cs="Arial"/>
          <w:sz w:val="20"/>
          <w:szCs w:val="20"/>
          <w:lang w:val="en-US"/>
        </w:rPr>
        <w:t>esophageal adenocarcinoma</w:t>
      </w:r>
      <w:r>
        <w:rPr>
          <w:rFonts w:ascii="Arial" w:hAnsi="Arial" w:cs="Arial"/>
          <w:sz w:val="20"/>
          <w:szCs w:val="20"/>
          <w:lang w:val="en-US"/>
        </w:rPr>
        <w:t xml:space="preserve"> (EAC) was performed.</w:t>
      </w:r>
      <w:r w:rsidRPr="00F8421C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i/>
          <w:sz w:val="20"/>
          <w:szCs w:val="20"/>
          <w:lang w:val="en-US"/>
        </w:rPr>
        <w:t>HR, hazard</w:t>
      </w:r>
      <w:r w:rsidRPr="00343A34">
        <w:rPr>
          <w:rFonts w:ascii="Arial" w:hAnsi="Arial" w:cs="Arial"/>
          <w:i/>
          <w:sz w:val="20"/>
          <w:szCs w:val="20"/>
          <w:lang w:val="en-US"/>
        </w:rPr>
        <w:t xml:space="preserve"> ratio; CI, confidence interval; ref., reference; NA= not applicable, because all patients with early EAC had negative resection margins (R0) and were per definition staged pT1. </w:t>
      </w:r>
    </w:p>
    <w:p w:rsidR="000B1F0F" w:rsidRDefault="000B1F0F" w:rsidP="000B1F0F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5271CE">
        <w:rPr>
          <w:rFonts w:ascii="Arial" w:hAnsi="Arial" w:cs="Arial"/>
          <w:bCs/>
          <w:sz w:val="20"/>
          <w:szCs w:val="20"/>
          <w:lang w:val="en-US"/>
        </w:rPr>
        <w:t>¥ One sample (early EAC) had unknown data.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</w:p>
    <w:p w:rsidR="00AD75F3" w:rsidRPr="000B1F0F" w:rsidRDefault="000B1F0F" w:rsidP="00CC0C5F">
      <w:pPr>
        <w:spacing w:after="0" w:line="240" w:lineRule="auto"/>
        <w:jc w:val="both"/>
        <w:rPr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▼</w:t>
      </w:r>
      <w:r w:rsidRPr="001D64A0">
        <w:rPr>
          <w:rFonts w:ascii="Arial" w:hAnsi="Arial" w:cs="Arial"/>
          <w:bCs/>
          <w:sz w:val="20"/>
          <w:szCs w:val="20"/>
          <w:lang w:val="en-US"/>
        </w:rPr>
        <w:t>Eight samples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(4 advanced, 4 early EAC)</w:t>
      </w:r>
      <w:r w:rsidRPr="001D64A0">
        <w:rPr>
          <w:rFonts w:ascii="Arial" w:hAnsi="Arial" w:cs="Arial"/>
          <w:bCs/>
          <w:sz w:val="20"/>
          <w:szCs w:val="20"/>
          <w:lang w:val="en-US"/>
        </w:rPr>
        <w:t xml:space="preserve"> had unknown data</w:t>
      </w:r>
      <w:r>
        <w:rPr>
          <w:rFonts w:ascii="Arial" w:hAnsi="Arial" w:cs="Arial"/>
          <w:bCs/>
          <w:sz w:val="20"/>
          <w:szCs w:val="20"/>
          <w:lang w:val="en-US"/>
        </w:rPr>
        <w:t>.</w:t>
      </w:r>
    </w:p>
    <w:sectPr w:rsidR="00AD75F3" w:rsidRPr="000B1F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216C" w:rsidRDefault="0035216C" w:rsidP="0035216C">
      <w:pPr>
        <w:spacing w:after="0" w:line="240" w:lineRule="auto"/>
      </w:pPr>
      <w:r>
        <w:separator/>
      </w:r>
    </w:p>
  </w:endnote>
  <w:endnote w:type="continuationSeparator" w:id="0">
    <w:p w:rsidR="0035216C" w:rsidRDefault="0035216C" w:rsidP="003521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216C" w:rsidRDefault="0035216C" w:rsidP="0035216C">
      <w:pPr>
        <w:spacing w:after="0" w:line="240" w:lineRule="auto"/>
      </w:pPr>
      <w:r>
        <w:separator/>
      </w:r>
    </w:p>
  </w:footnote>
  <w:footnote w:type="continuationSeparator" w:id="0">
    <w:p w:rsidR="0035216C" w:rsidRDefault="0035216C" w:rsidP="0035216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ooijenga, Leendert">
    <w15:presenceInfo w15:providerId="AD" w15:userId="S::L.Looijenga@prinsesmaximacentrum.nl::8480b7bb-03e8-42a3-b5d6-e8d62d9251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F0F"/>
    <w:rsid w:val="000B1F0F"/>
    <w:rsid w:val="00247E7C"/>
    <w:rsid w:val="0035216C"/>
    <w:rsid w:val="004F0461"/>
    <w:rsid w:val="0051219E"/>
    <w:rsid w:val="005234B3"/>
    <w:rsid w:val="00694D26"/>
    <w:rsid w:val="006B2906"/>
    <w:rsid w:val="00984F52"/>
    <w:rsid w:val="00AD75F3"/>
    <w:rsid w:val="00B95517"/>
    <w:rsid w:val="00CC0C5F"/>
    <w:rsid w:val="00E93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B1F0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0B1F0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B1F0F"/>
    <w:rPr>
      <w:rFonts w:ascii="Calibri" w:hAnsi="Calibri"/>
      <w:noProof/>
      <w:lang w:val="en-US"/>
    </w:rPr>
  </w:style>
  <w:style w:type="table" w:styleId="Tabelraster">
    <w:name w:val="Table Grid"/>
    <w:basedOn w:val="Standaardtabel"/>
    <w:uiPriority w:val="59"/>
    <w:rsid w:val="000B1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B1F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B1F0F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94D2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94D2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94D2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94D2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94D2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B1F0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0B1F0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B1F0F"/>
    <w:rPr>
      <w:rFonts w:ascii="Calibri" w:hAnsi="Calibri"/>
      <w:noProof/>
      <w:lang w:val="en-US"/>
    </w:rPr>
  </w:style>
  <w:style w:type="table" w:styleId="Tabelraster">
    <w:name w:val="Table Grid"/>
    <w:basedOn w:val="Standaardtabel"/>
    <w:uiPriority w:val="59"/>
    <w:rsid w:val="000B1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B1F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B1F0F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94D2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94D2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94D2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94D2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94D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4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 Suzuki</dc:creator>
  <cp:lastModifiedBy>L. Suzuki</cp:lastModifiedBy>
  <cp:revision>4</cp:revision>
  <dcterms:created xsi:type="dcterms:W3CDTF">2019-04-09T10:48:00Z</dcterms:created>
  <dcterms:modified xsi:type="dcterms:W3CDTF">2019-04-09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e8f2889-d52b-47a6-a411-c4d1dbf7c5fc_Enabled">
    <vt:lpwstr>True</vt:lpwstr>
  </property>
  <property fmtid="{D5CDD505-2E9C-101B-9397-08002B2CF9AE}" pid="3" name="MSIP_Label_2e8f2889-d52b-47a6-a411-c4d1dbf7c5fc_SiteId">
    <vt:lpwstr>ed9f3ca1-097f-493e-a129-5002e9c16d65</vt:lpwstr>
  </property>
  <property fmtid="{D5CDD505-2E9C-101B-9397-08002B2CF9AE}" pid="4" name="MSIP_Label_2e8f2889-d52b-47a6-a411-c4d1dbf7c5fc_Owner">
    <vt:lpwstr>L.Looijenga@prinsesmaximacentrum.nl</vt:lpwstr>
  </property>
  <property fmtid="{D5CDD505-2E9C-101B-9397-08002B2CF9AE}" pid="5" name="MSIP_Label_2e8f2889-d52b-47a6-a411-c4d1dbf7c5fc_SetDate">
    <vt:lpwstr>2019-04-04T09:13:45.0588113Z</vt:lpwstr>
  </property>
  <property fmtid="{D5CDD505-2E9C-101B-9397-08002B2CF9AE}" pid="6" name="MSIP_Label_2e8f2889-d52b-47a6-a411-c4d1dbf7c5fc_Name">
    <vt:lpwstr>Openbaar</vt:lpwstr>
  </property>
  <property fmtid="{D5CDD505-2E9C-101B-9397-08002B2CF9AE}" pid="7" name="MSIP_Label_2e8f2889-d52b-47a6-a411-c4d1dbf7c5fc_Application">
    <vt:lpwstr>Microsoft Azure Information Protection</vt:lpwstr>
  </property>
  <property fmtid="{D5CDD505-2E9C-101B-9397-08002B2CF9AE}" pid="8" name="MSIP_Label_2e8f2889-d52b-47a6-a411-c4d1dbf7c5fc_Extended_MSFT_Method">
    <vt:lpwstr>Manual</vt:lpwstr>
  </property>
  <property fmtid="{D5CDD505-2E9C-101B-9397-08002B2CF9AE}" pid="9" name="Sensitivity">
    <vt:lpwstr>Openbaar</vt:lpwstr>
  </property>
</Properties>
</file>